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29656" w14:textId="77777777" w:rsidR="00AD7A68" w:rsidRPr="0078516E" w:rsidRDefault="00AD7A68" w:rsidP="00AD7A68">
      <w:pPr>
        <w:ind w:left="708" w:hanging="708"/>
        <w:jc w:val="both"/>
        <w:rPr>
          <w:b/>
          <w:lang w:val="en-US"/>
        </w:rPr>
      </w:pPr>
      <w:r w:rsidRPr="0078516E">
        <w:rPr>
          <w:b/>
          <w:lang w:val="en-US"/>
        </w:rPr>
        <w:t xml:space="preserve">Supplementary Table 1. Acellular dermal matrices and meshes used in implant-based breast </w:t>
      </w:r>
      <w:r w:rsidRPr="0078516E">
        <w:rPr>
          <w:b/>
          <w:lang w:val="en-US"/>
        </w:rPr>
        <w:br/>
        <w:t xml:space="preserve">                                reconstruction in this study. </w:t>
      </w:r>
    </w:p>
    <w:p w14:paraId="054E2522" w14:textId="77777777" w:rsidR="00AD7A68" w:rsidRPr="0078516E" w:rsidRDefault="00AD7A68" w:rsidP="00AD7A68">
      <w:pPr>
        <w:ind w:left="708" w:hanging="708"/>
        <w:rPr>
          <w:lang w:val="en-US"/>
        </w:rPr>
      </w:pPr>
    </w:p>
    <w:tbl>
      <w:tblPr>
        <w:tblStyle w:val="Grilledutableau"/>
        <w:tblW w:w="0" w:type="auto"/>
        <w:tblInd w:w="7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"/>
        <w:gridCol w:w="1559"/>
        <w:gridCol w:w="1559"/>
        <w:gridCol w:w="1418"/>
        <w:gridCol w:w="1011"/>
        <w:gridCol w:w="2263"/>
      </w:tblGrid>
      <w:tr w:rsidR="00AD7A68" w:rsidRPr="0078516E" w14:paraId="6C2596A8" w14:textId="77777777" w:rsidTr="00B738E9"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14:paraId="21F32C32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Cod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8F33F67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Bran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6D3FF99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017EBA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Country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5A677FDC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Type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4FA0F00A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Origin</w:t>
            </w:r>
          </w:p>
        </w:tc>
      </w:tr>
      <w:tr w:rsidR="00AD7A68" w:rsidRPr="0078516E" w14:paraId="0D58852C" w14:textId="77777777" w:rsidTr="00B738E9">
        <w:trPr>
          <w:trHeight w:val="513"/>
        </w:trPr>
        <w:tc>
          <w:tcPr>
            <w:tcW w:w="705" w:type="dxa"/>
            <w:tcBorders>
              <w:top w:val="single" w:sz="4" w:space="0" w:color="auto"/>
            </w:tcBorders>
          </w:tcPr>
          <w:p w14:paraId="7911A1DD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7B9EA3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Decome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58196BB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Brax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7802A4C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Italy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6AE37F72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ADM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349D3073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Bovine dermis</w:t>
            </w:r>
          </w:p>
        </w:tc>
      </w:tr>
      <w:tr w:rsidR="00AD7A68" w:rsidRPr="0078516E" w14:paraId="1E10D7E8" w14:textId="77777777" w:rsidTr="00B738E9">
        <w:trPr>
          <w:trHeight w:val="428"/>
        </w:trPr>
        <w:tc>
          <w:tcPr>
            <w:tcW w:w="705" w:type="dxa"/>
          </w:tcPr>
          <w:p w14:paraId="17F990D9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59" w:type="dxa"/>
          </w:tcPr>
          <w:p w14:paraId="5C36A095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Surgimend</w:t>
            </w:r>
          </w:p>
        </w:tc>
        <w:tc>
          <w:tcPr>
            <w:tcW w:w="1559" w:type="dxa"/>
          </w:tcPr>
          <w:p w14:paraId="36BB6678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PRS</w:t>
            </w:r>
          </w:p>
        </w:tc>
        <w:tc>
          <w:tcPr>
            <w:tcW w:w="1418" w:type="dxa"/>
          </w:tcPr>
          <w:p w14:paraId="4E56EA7A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855" w:type="dxa"/>
          </w:tcPr>
          <w:p w14:paraId="776E1ED6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ADM</w:t>
            </w:r>
          </w:p>
        </w:tc>
        <w:tc>
          <w:tcPr>
            <w:tcW w:w="2263" w:type="dxa"/>
          </w:tcPr>
          <w:p w14:paraId="56A1F3BF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Fetal bovine dermis</w:t>
            </w:r>
          </w:p>
        </w:tc>
      </w:tr>
      <w:tr w:rsidR="00AD7A68" w:rsidRPr="0078516E" w14:paraId="0AFB4BDE" w14:textId="77777777" w:rsidTr="00B738E9">
        <w:trPr>
          <w:trHeight w:val="420"/>
        </w:trPr>
        <w:tc>
          <w:tcPr>
            <w:tcW w:w="705" w:type="dxa"/>
          </w:tcPr>
          <w:p w14:paraId="073799E1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59" w:type="dxa"/>
          </w:tcPr>
          <w:p w14:paraId="7B1701DC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Surgimend</w:t>
            </w:r>
          </w:p>
        </w:tc>
        <w:tc>
          <w:tcPr>
            <w:tcW w:w="1559" w:type="dxa"/>
          </w:tcPr>
          <w:p w14:paraId="3CAF4CCF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PRS Meshed</w:t>
            </w:r>
          </w:p>
        </w:tc>
        <w:tc>
          <w:tcPr>
            <w:tcW w:w="1418" w:type="dxa"/>
          </w:tcPr>
          <w:p w14:paraId="2C226CA7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855" w:type="dxa"/>
          </w:tcPr>
          <w:p w14:paraId="3FAF1923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ADM</w:t>
            </w:r>
          </w:p>
        </w:tc>
        <w:tc>
          <w:tcPr>
            <w:tcW w:w="2263" w:type="dxa"/>
          </w:tcPr>
          <w:p w14:paraId="3B641EB8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Fetal bovine dermis</w:t>
            </w:r>
          </w:p>
        </w:tc>
      </w:tr>
      <w:tr w:rsidR="00AD7A68" w:rsidRPr="0078516E" w14:paraId="18F806A5" w14:textId="77777777" w:rsidTr="00B738E9">
        <w:trPr>
          <w:trHeight w:val="711"/>
        </w:trPr>
        <w:tc>
          <w:tcPr>
            <w:tcW w:w="705" w:type="dxa"/>
          </w:tcPr>
          <w:p w14:paraId="659A4103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59" w:type="dxa"/>
          </w:tcPr>
          <w:p w14:paraId="69BD0739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Synovis</w:t>
            </w:r>
          </w:p>
        </w:tc>
        <w:tc>
          <w:tcPr>
            <w:tcW w:w="1559" w:type="dxa"/>
          </w:tcPr>
          <w:p w14:paraId="13CB0E92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Veritas</w:t>
            </w:r>
          </w:p>
        </w:tc>
        <w:tc>
          <w:tcPr>
            <w:tcW w:w="1418" w:type="dxa"/>
          </w:tcPr>
          <w:p w14:paraId="6FFAA9FD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855" w:type="dxa"/>
          </w:tcPr>
          <w:p w14:paraId="7E583C87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Collagen Matrix</w:t>
            </w:r>
          </w:p>
          <w:p w14:paraId="1A16FD5B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3" w:type="dxa"/>
          </w:tcPr>
          <w:p w14:paraId="7F025EB3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Bovine Pericardium</w:t>
            </w:r>
          </w:p>
        </w:tc>
      </w:tr>
      <w:tr w:rsidR="00AD7A68" w:rsidRPr="0078516E" w14:paraId="78A6BD7A" w14:textId="77777777" w:rsidTr="00B738E9">
        <w:trPr>
          <w:trHeight w:val="432"/>
        </w:trPr>
        <w:tc>
          <w:tcPr>
            <w:tcW w:w="705" w:type="dxa"/>
          </w:tcPr>
          <w:p w14:paraId="7E23A6F4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59" w:type="dxa"/>
          </w:tcPr>
          <w:p w14:paraId="38C8D5A1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Assut Europe</w:t>
            </w:r>
          </w:p>
        </w:tc>
        <w:tc>
          <w:tcPr>
            <w:tcW w:w="1559" w:type="dxa"/>
          </w:tcPr>
          <w:p w14:paraId="0BB8460D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Bioriopar</w:t>
            </w:r>
          </w:p>
        </w:tc>
        <w:tc>
          <w:tcPr>
            <w:tcW w:w="1418" w:type="dxa"/>
          </w:tcPr>
          <w:p w14:paraId="37641BEB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Italy</w:t>
            </w:r>
          </w:p>
        </w:tc>
        <w:tc>
          <w:tcPr>
            <w:tcW w:w="855" w:type="dxa"/>
          </w:tcPr>
          <w:p w14:paraId="168FCCE2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ADM</w:t>
            </w:r>
          </w:p>
        </w:tc>
        <w:tc>
          <w:tcPr>
            <w:tcW w:w="2263" w:type="dxa"/>
          </w:tcPr>
          <w:p w14:paraId="25B3AAA8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Porcine dermis</w:t>
            </w:r>
          </w:p>
        </w:tc>
      </w:tr>
      <w:tr w:rsidR="00AD7A68" w:rsidRPr="0078516E" w14:paraId="4CCCCC63" w14:textId="77777777" w:rsidTr="00B738E9">
        <w:trPr>
          <w:trHeight w:val="424"/>
        </w:trPr>
        <w:tc>
          <w:tcPr>
            <w:tcW w:w="705" w:type="dxa"/>
          </w:tcPr>
          <w:p w14:paraId="2FBFF858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59" w:type="dxa"/>
          </w:tcPr>
          <w:p w14:paraId="72A70795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Allergan</w:t>
            </w:r>
          </w:p>
        </w:tc>
        <w:tc>
          <w:tcPr>
            <w:tcW w:w="1559" w:type="dxa"/>
          </w:tcPr>
          <w:p w14:paraId="0CDAC123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Strattice RTM</w:t>
            </w:r>
          </w:p>
        </w:tc>
        <w:tc>
          <w:tcPr>
            <w:tcW w:w="1418" w:type="dxa"/>
          </w:tcPr>
          <w:p w14:paraId="3F3025AB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855" w:type="dxa"/>
          </w:tcPr>
          <w:p w14:paraId="3521F5AD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ADM</w:t>
            </w:r>
          </w:p>
        </w:tc>
        <w:tc>
          <w:tcPr>
            <w:tcW w:w="2263" w:type="dxa"/>
          </w:tcPr>
          <w:p w14:paraId="72DABE8B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Porcine dermis</w:t>
            </w:r>
          </w:p>
        </w:tc>
      </w:tr>
      <w:tr w:rsidR="00AD7A68" w:rsidRPr="0078516E" w14:paraId="620956C6" w14:textId="77777777" w:rsidTr="00B738E9">
        <w:trPr>
          <w:trHeight w:val="429"/>
        </w:trPr>
        <w:tc>
          <w:tcPr>
            <w:tcW w:w="705" w:type="dxa"/>
          </w:tcPr>
          <w:p w14:paraId="67C9CF66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59" w:type="dxa"/>
          </w:tcPr>
          <w:p w14:paraId="4426694D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Tecnoss</w:t>
            </w:r>
          </w:p>
        </w:tc>
        <w:tc>
          <w:tcPr>
            <w:tcW w:w="1559" w:type="dxa"/>
          </w:tcPr>
          <w:p w14:paraId="10A2825F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Protexa</w:t>
            </w:r>
          </w:p>
        </w:tc>
        <w:tc>
          <w:tcPr>
            <w:tcW w:w="1418" w:type="dxa"/>
          </w:tcPr>
          <w:p w14:paraId="4570305B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Italy</w:t>
            </w:r>
          </w:p>
        </w:tc>
        <w:tc>
          <w:tcPr>
            <w:tcW w:w="855" w:type="dxa"/>
          </w:tcPr>
          <w:p w14:paraId="7BFBF596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ADM</w:t>
            </w:r>
          </w:p>
        </w:tc>
        <w:tc>
          <w:tcPr>
            <w:tcW w:w="2263" w:type="dxa"/>
          </w:tcPr>
          <w:p w14:paraId="0C09763A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Porcine dermis</w:t>
            </w:r>
          </w:p>
        </w:tc>
      </w:tr>
      <w:tr w:rsidR="00AD7A68" w:rsidRPr="0078516E" w14:paraId="1CC43821" w14:textId="77777777" w:rsidTr="00B738E9">
        <w:trPr>
          <w:trHeight w:val="422"/>
        </w:trPr>
        <w:tc>
          <w:tcPr>
            <w:tcW w:w="705" w:type="dxa"/>
          </w:tcPr>
          <w:p w14:paraId="1B52E39E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59" w:type="dxa"/>
          </w:tcPr>
          <w:p w14:paraId="55F2D746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DecoMed</w:t>
            </w:r>
          </w:p>
        </w:tc>
        <w:tc>
          <w:tcPr>
            <w:tcW w:w="1559" w:type="dxa"/>
          </w:tcPr>
          <w:p w14:paraId="60397F14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Native</w:t>
            </w:r>
          </w:p>
        </w:tc>
        <w:tc>
          <w:tcPr>
            <w:tcW w:w="1418" w:type="dxa"/>
          </w:tcPr>
          <w:p w14:paraId="18CD1CA0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Italy</w:t>
            </w:r>
          </w:p>
        </w:tc>
        <w:tc>
          <w:tcPr>
            <w:tcW w:w="855" w:type="dxa"/>
          </w:tcPr>
          <w:p w14:paraId="0FCFF15B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ADM</w:t>
            </w:r>
          </w:p>
        </w:tc>
        <w:tc>
          <w:tcPr>
            <w:tcW w:w="2263" w:type="dxa"/>
          </w:tcPr>
          <w:p w14:paraId="376AF19F" w14:textId="77777777" w:rsidR="00AD7A68" w:rsidRPr="0078516E" w:rsidRDefault="00AD7A68" w:rsidP="00B738E9">
            <w:pPr>
              <w:rPr>
                <w:rFonts w:ascii="Times New Roman" w:hAnsi="Times New Roman" w:cs="Times New Roman"/>
                <w:lang w:val="en-US"/>
              </w:rPr>
            </w:pPr>
            <w:r w:rsidRPr="0078516E">
              <w:rPr>
                <w:rFonts w:ascii="Times New Roman" w:hAnsi="Times New Roman" w:cs="Times New Roman"/>
                <w:lang w:val="en-US"/>
              </w:rPr>
              <w:t>Porcine dermis</w:t>
            </w:r>
          </w:p>
        </w:tc>
      </w:tr>
    </w:tbl>
    <w:p w14:paraId="2EAA1BE3" w14:textId="77777777" w:rsidR="00AD7A68" w:rsidRPr="0078516E" w:rsidRDefault="00AD7A68" w:rsidP="00AD7A68">
      <w:pPr>
        <w:ind w:left="708"/>
        <w:rPr>
          <w:i/>
          <w:lang w:val="en-US"/>
        </w:rPr>
      </w:pPr>
      <w:r w:rsidRPr="0078516E">
        <w:rPr>
          <w:i/>
          <w:lang w:val="en-US"/>
        </w:rPr>
        <w:t>ADM : Acellular Dermal Matrix</w:t>
      </w:r>
    </w:p>
    <w:p w14:paraId="271324A6" w14:textId="77777777" w:rsidR="003E3500" w:rsidRDefault="003E3500"/>
    <w:sectPr w:rsidR="003E3500" w:rsidSect="00D72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A68"/>
    <w:rsid w:val="00003C56"/>
    <w:rsid w:val="00005494"/>
    <w:rsid w:val="00044F8C"/>
    <w:rsid w:val="00071CDF"/>
    <w:rsid w:val="00082F84"/>
    <w:rsid w:val="00092DED"/>
    <w:rsid w:val="000B2DEC"/>
    <w:rsid w:val="000D4E2C"/>
    <w:rsid w:val="001057DD"/>
    <w:rsid w:val="001304C4"/>
    <w:rsid w:val="00145933"/>
    <w:rsid w:val="00155945"/>
    <w:rsid w:val="001971E2"/>
    <w:rsid w:val="001A469F"/>
    <w:rsid w:val="001B148C"/>
    <w:rsid w:val="001E4ECD"/>
    <w:rsid w:val="002154BF"/>
    <w:rsid w:val="002157F9"/>
    <w:rsid w:val="00247047"/>
    <w:rsid w:val="002515AE"/>
    <w:rsid w:val="00290A39"/>
    <w:rsid w:val="00290C80"/>
    <w:rsid w:val="002974F5"/>
    <w:rsid w:val="002A3C7B"/>
    <w:rsid w:val="002F1A7D"/>
    <w:rsid w:val="002F30BD"/>
    <w:rsid w:val="00322BB3"/>
    <w:rsid w:val="003365B6"/>
    <w:rsid w:val="00362F2B"/>
    <w:rsid w:val="003A2A55"/>
    <w:rsid w:val="003D519E"/>
    <w:rsid w:val="003E3500"/>
    <w:rsid w:val="0041216E"/>
    <w:rsid w:val="004247B3"/>
    <w:rsid w:val="00425231"/>
    <w:rsid w:val="00466C2B"/>
    <w:rsid w:val="00484F7F"/>
    <w:rsid w:val="00485715"/>
    <w:rsid w:val="00503ECC"/>
    <w:rsid w:val="005068AC"/>
    <w:rsid w:val="00523FF6"/>
    <w:rsid w:val="00564FBE"/>
    <w:rsid w:val="00597ABC"/>
    <w:rsid w:val="005B14BA"/>
    <w:rsid w:val="005C1A2D"/>
    <w:rsid w:val="00606B8F"/>
    <w:rsid w:val="00626578"/>
    <w:rsid w:val="00641E6C"/>
    <w:rsid w:val="006477DC"/>
    <w:rsid w:val="006D591D"/>
    <w:rsid w:val="00702B0C"/>
    <w:rsid w:val="00725397"/>
    <w:rsid w:val="0073719B"/>
    <w:rsid w:val="00750C86"/>
    <w:rsid w:val="00791293"/>
    <w:rsid w:val="007A2F9E"/>
    <w:rsid w:val="007B2FA2"/>
    <w:rsid w:val="007C4F15"/>
    <w:rsid w:val="007C5FE7"/>
    <w:rsid w:val="007D2217"/>
    <w:rsid w:val="007E49B0"/>
    <w:rsid w:val="00803DF2"/>
    <w:rsid w:val="00814303"/>
    <w:rsid w:val="0083271A"/>
    <w:rsid w:val="00857A33"/>
    <w:rsid w:val="00864F44"/>
    <w:rsid w:val="00874280"/>
    <w:rsid w:val="00881E0E"/>
    <w:rsid w:val="00890DE5"/>
    <w:rsid w:val="008A5A72"/>
    <w:rsid w:val="008D727A"/>
    <w:rsid w:val="008E5A59"/>
    <w:rsid w:val="008E6CDB"/>
    <w:rsid w:val="008F27BB"/>
    <w:rsid w:val="008F44D3"/>
    <w:rsid w:val="00907AB4"/>
    <w:rsid w:val="009158AB"/>
    <w:rsid w:val="009367C8"/>
    <w:rsid w:val="009370C9"/>
    <w:rsid w:val="009519B1"/>
    <w:rsid w:val="0095357A"/>
    <w:rsid w:val="00997BAA"/>
    <w:rsid w:val="009B0C69"/>
    <w:rsid w:val="009C70BF"/>
    <w:rsid w:val="00A14728"/>
    <w:rsid w:val="00A25501"/>
    <w:rsid w:val="00A27F6B"/>
    <w:rsid w:val="00A30006"/>
    <w:rsid w:val="00AB4033"/>
    <w:rsid w:val="00AD1AC4"/>
    <w:rsid w:val="00AD7A68"/>
    <w:rsid w:val="00AF47C3"/>
    <w:rsid w:val="00B206A3"/>
    <w:rsid w:val="00B2140A"/>
    <w:rsid w:val="00B21C23"/>
    <w:rsid w:val="00B47B79"/>
    <w:rsid w:val="00B75C80"/>
    <w:rsid w:val="00BA7833"/>
    <w:rsid w:val="00BC24EC"/>
    <w:rsid w:val="00BE39E7"/>
    <w:rsid w:val="00BF1F4A"/>
    <w:rsid w:val="00C00349"/>
    <w:rsid w:val="00C05899"/>
    <w:rsid w:val="00C162F8"/>
    <w:rsid w:val="00C659F5"/>
    <w:rsid w:val="00CD6CF7"/>
    <w:rsid w:val="00D0713A"/>
    <w:rsid w:val="00D13EE2"/>
    <w:rsid w:val="00D30A96"/>
    <w:rsid w:val="00D32D15"/>
    <w:rsid w:val="00D47FFD"/>
    <w:rsid w:val="00D558F5"/>
    <w:rsid w:val="00D57A07"/>
    <w:rsid w:val="00D711FB"/>
    <w:rsid w:val="00D726EC"/>
    <w:rsid w:val="00D7510D"/>
    <w:rsid w:val="00D86BAD"/>
    <w:rsid w:val="00D91E76"/>
    <w:rsid w:val="00D96FE2"/>
    <w:rsid w:val="00DA0E0F"/>
    <w:rsid w:val="00DC31D3"/>
    <w:rsid w:val="00DE2FCF"/>
    <w:rsid w:val="00E04C5F"/>
    <w:rsid w:val="00E07E1F"/>
    <w:rsid w:val="00E2669A"/>
    <w:rsid w:val="00E33C6E"/>
    <w:rsid w:val="00E90FD0"/>
    <w:rsid w:val="00EB6D1B"/>
    <w:rsid w:val="00EE558F"/>
    <w:rsid w:val="00F4140E"/>
    <w:rsid w:val="00F62788"/>
    <w:rsid w:val="00F63B98"/>
    <w:rsid w:val="00F83850"/>
    <w:rsid w:val="00FC25B3"/>
    <w:rsid w:val="00FE0D30"/>
    <w:rsid w:val="00FE3DD9"/>
    <w:rsid w:val="00FF5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BB89612"/>
  <w15:chartTrackingRefBased/>
  <w15:docId w15:val="{48C3F06E-79E2-A64B-A605-B54E47D3E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fr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D7A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D7A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D7A6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D7A6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D7A6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D7A6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D7A6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D7A6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D7A6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D7A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D7A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D7A6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D7A6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D7A6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D7A6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D7A6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D7A6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D7A6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D7A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D7A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D7A6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D7A6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D7A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D7A6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D7A6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D7A6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D7A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D7A6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D7A68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AD7A68"/>
    <w:rPr>
      <w:rFonts w:asciiTheme="minorHAnsi" w:hAnsiTheme="minorHAnsi" w:cstheme="minorBidi"/>
      <w:kern w:val="0"/>
      <w:sz w:val="22"/>
      <w:szCs w:val="22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15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is Berkane</dc:creator>
  <cp:keywords/>
  <dc:description/>
  <cp:lastModifiedBy>Yanis Berkane</cp:lastModifiedBy>
  <cp:revision>1</cp:revision>
  <dcterms:created xsi:type="dcterms:W3CDTF">2025-07-29T23:49:00Z</dcterms:created>
  <dcterms:modified xsi:type="dcterms:W3CDTF">2025-07-29T23:51:00Z</dcterms:modified>
</cp:coreProperties>
</file>